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114" w:rsidRPr="00E0087B" w:rsidRDefault="00690D39" w:rsidP="00577114">
      <w:pPr>
        <w:spacing w:line="360" w:lineRule="auto"/>
        <w:rPr>
          <w:rFonts w:cs="Times New Roman"/>
          <w:b/>
        </w:rPr>
      </w:pPr>
      <w:bookmarkStart w:id="0" w:name="_GoBack"/>
      <w:r w:rsidRPr="00690D39">
        <w:rPr>
          <w:rFonts w:cs="Times New Roman"/>
        </w:rPr>
        <w:t>Additional file 3:</w:t>
      </w:r>
      <w:r>
        <w:rPr>
          <w:rFonts w:cs="Times New Roman"/>
          <w:b/>
        </w:rPr>
        <w:t xml:space="preserve"> </w:t>
      </w:r>
      <w:bookmarkEnd w:id="0"/>
      <w:r w:rsidR="00577114" w:rsidRPr="00E0087B">
        <w:rPr>
          <w:rFonts w:cs="Times New Roman"/>
          <w:b/>
        </w:rPr>
        <w:t xml:space="preserve">Table S3. </w:t>
      </w:r>
      <w:r w:rsidR="00577114" w:rsidRPr="00E0087B">
        <w:rPr>
          <w:rFonts w:cs="Times New Roman"/>
        </w:rPr>
        <w:t xml:space="preserve">SK321 </w:t>
      </w:r>
      <w:r w:rsidR="00577114">
        <w:rPr>
          <w:rFonts w:cs="Times New Roman"/>
        </w:rPr>
        <w:t>genes upregulated</w:t>
      </w:r>
      <w:r w:rsidR="00577114" w:rsidRPr="00E0087B">
        <w:rPr>
          <w:rFonts w:cs="Times New Roman"/>
        </w:rPr>
        <w:t xml:space="preserve"> (&gt;2-fold) in response to CSP in C+Y</w:t>
      </w:r>
      <w:r w:rsidR="00577114" w:rsidRPr="00E0087B">
        <w:rPr>
          <w:rFonts w:cs="Times New Roman"/>
          <w:vertAlign w:val="subscript"/>
        </w:rPr>
        <w:t>YB</w:t>
      </w:r>
      <w:r w:rsidR="00577114" w:rsidRPr="00E0087B">
        <w:rPr>
          <w:rFonts w:cs="Times New Roman"/>
        </w:rPr>
        <w:t>.</w:t>
      </w:r>
    </w:p>
    <w:tbl>
      <w:tblPr>
        <w:tblStyle w:val="TableGrid"/>
        <w:tblW w:w="981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3997"/>
        <w:gridCol w:w="1287"/>
        <w:gridCol w:w="1387"/>
        <w:gridCol w:w="1469"/>
      </w:tblGrid>
      <w:tr w:rsidR="00577114" w:rsidRPr="00E0087B" w:rsidTr="002A5B92">
        <w:trPr>
          <w:trHeight w:val="255"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7114" w:rsidRPr="00E0087B" w:rsidRDefault="00577114" w:rsidP="008F21B6">
            <w:pPr>
              <w:rPr>
                <w:rFonts w:cs="Times New Roman"/>
                <w:b/>
                <w:sz w:val="20"/>
                <w:szCs w:val="20"/>
              </w:rPr>
            </w:pPr>
            <w:r w:rsidRPr="00E0087B">
              <w:rPr>
                <w:rFonts w:cs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3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7114" w:rsidRPr="00E0087B" w:rsidRDefault="00577114" w:rsidP="008F21B6">
            <w:pPr>
              <w:rPr>
                <w:rFonts w:cs="Times New Roman"/>
                <w:b/>
                <w:sz w:val="20"/>
                <w:szCs w:val="20"/>
              </w:rPr>
            </w:pPr>
            <w:r w:rsidRPr="00E0087B">
              <w:rPr>
                <w:rFonts w:cs="Times New Roman"/>
                <w:b/>
                <w:sz w:val="20"/>
                <w:szCs w:val="20"/>
              </w:rPr>
              <w:t>Annotation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7114" w:rsidRPr="00E0087B" w:rsidRDefault="00577114" w:rsidP="008F21B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ean A (SK321-Control</w:t>
            </w:r>
            <w:r w:rsidRPr="00E0087B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:rsidR="00577114" w:rsidRPr="00E0087B" w:rsidRDefault="00577114" w:rsidP="008F21B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ean B (SK321</w:t>
            </w:r>
            <w:r w:rsidRPr="00E0087B"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SP</w:t>
            </w:r>
            <w:r w:rsidRPr="00E0087B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7114" w:rsidRPr="00E0087B" w:rsidRDefault="00577114" w:rsidP="008F21B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087B">
              <w:rPr>
                <w:rFonts w:cs="Times New Roman"/>
                <w:b/>
                <w:bCs/>
                <w:sz w:val="20"/>
                <w:szCs w:val="20"/>
              </w:rPr>
              <w:t>F</w:t>
            </w:r>
            <w:r>
              <w:rPr>
                <w:rFonts w:cs="Times New Roman"/>
                <w:b/>
                <w:bCs/>
                <w:sz w:val="20"/>
                <w:szCs w:val="20"/>
              </w:rPr>
              <w:t>old Change (B/A</w:t>
            </w:r>
            <w:r w:rsidRPr="00E0087B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027</w:t>
            </w:r>
          </w:p>
        </w:tc>
        <w:tc>
          <w:tcPr>
            <w:tcW w:w="39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48.52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470.59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6.15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02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CAAX amino terminal protease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903.7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7828.2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6.47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03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translation elongation factor P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4.9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22.4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1.78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07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helix-turn-helix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7.7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55.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0.05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07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-methyltetrahydropteroyltriglutamate-- homocysteine S-methyltransfer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75.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77.6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7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13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cation diffusion facilitator family transporter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79.1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435.6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.00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13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polypeptide deformylase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87.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493.7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7.08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13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44.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2494.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6.77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13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2.3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72.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1.9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14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conserved 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69.8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88.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.64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15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acetyltransferase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87.5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836.4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1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18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F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mtB proti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19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20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3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.27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25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putative relax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3.5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.94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25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.8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8.25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26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27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6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6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27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28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P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il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1.6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377.6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7.17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28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M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ac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983.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4806.8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.47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29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ABC transporter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300.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2502.7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9.61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29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permease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130.7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6347.8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2.37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33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55.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192.6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62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33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C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omW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6.6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87.2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.80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33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adenylosuccinate synthet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419.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2123.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.47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33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tRNA-specific adenosine deamin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24.8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85.8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29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34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DNA repair protein Rad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042.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793.7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35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34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carbonic anhydrase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122.6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697.8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40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34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480.8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286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22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34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42.8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4171.7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6.11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35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6.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053.2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82.99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35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21.9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1183.8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91.74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35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5.7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406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96.25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35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conserved 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03.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18.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4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36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cell wall binding repeat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04.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959.3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.89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36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39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42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C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omE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2.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584.6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27.88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42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C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omE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9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1150.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839.39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42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capsule polysaccharide export ATP-binding protein </w:t>
            </w:r>
            <w:proofErr w:type="spellStart"/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CtrD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7.4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4516.6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28.03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42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6.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3348.6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98.48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44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P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ep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663.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9046.5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.40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44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O-methyltransferase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04.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869.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.85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44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foldase protein prs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701.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265.0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69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lastRenderedPageBreak/>
              <w:t>SMSK321_045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DNA prim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290.5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8722.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65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45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RNA polymerase sigma factor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zh-CN"/>
              </w:rPr>
              <w:t>R</w:t>
            </w:r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poD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484.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668.8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.09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45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conserved 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70.8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299.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98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48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49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large conductance mechanosensitive channe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834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957.3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35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51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-phospho-beta-glucosidase bgl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.8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6.4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9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52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52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52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64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R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ad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0.5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9090.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97.5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67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5.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95.5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.29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67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189.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1988.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.08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67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195.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2442.6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.41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68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R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ibF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192.7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2972.4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.88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68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68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-isopropylmalate dehydrogen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00.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71.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14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69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-isopropylmalate synth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45.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802.5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79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69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conserved 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67.2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682.3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69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copper homeostasis protein cut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87.5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821.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9.91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69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conserved 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44.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186.4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3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69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DNA topoisomerase I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364.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2811.5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4.05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69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D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pr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9.8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127.8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39.32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71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helix-turn-helix protein%2C </w:t>
            </w:r>
            <w:proofErr w:type="spellStart"/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YlxM</w:t>
            </w:r>
            <w:proofErr w:type="spellEnd"/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/p13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9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25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73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putative transpos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85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choline binding protein F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82.4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073.4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.30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91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2.7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.04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92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098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05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P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il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9.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803.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94.59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06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phosphate transport system protein phoU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14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heat-inducible transcription repressor </w:t>
            </w:r>
            <w:proofErr w:type="spellStart"/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HrcA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986.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412.6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.73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14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protein G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rp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885.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968.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.35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14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chaperone protein DnaK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589.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2090.3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.35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14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chaperone protein DnaJ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644.2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081.8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.31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18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11.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1729.7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1.73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18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DNA-directed RNA polymerase%2C delta subuni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61.6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921.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.29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18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36.9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013.6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9.44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19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S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b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1.6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2110.6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97.93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19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 kDa chaperon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93.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188.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.15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19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chaperonin Gro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325.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184.8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.38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19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uncharacterized BCR%2C COG1636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07.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567.4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.23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19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methyltransferase domain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6.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83.5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6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19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HTH-type transcriptional regulator rg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5.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9.3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.11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20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RmuC, C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cs5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959.5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8449.6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.31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25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S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igX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9.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127.7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1.20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26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A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ck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702.9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2210.3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.52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26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39.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706.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9.7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26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C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omGG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79.3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9173.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18.3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26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C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omGF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5.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5042.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992.01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26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C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omG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8.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8607.6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16.13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27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C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omG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3.7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8753.7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852.61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lastRenderedPageBreak/>
              <w:t>SMSK321_127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C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omGC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1.7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2315.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27.6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27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C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omG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8.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2719.5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79.04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27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C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omG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0.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6391.7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929.7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30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ensory transduction protein lyt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41.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61.8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.69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30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8.6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5939.4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854.97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30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bacteriocin-type signal sequence domain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9.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3361.9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75.13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30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1.5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652.8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94.48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30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1.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5802.9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84.19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30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.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68.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9.77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31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C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om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291.9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3795.3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1.64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31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C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om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864.9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1781.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8.31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31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phosphoribosylaminoimidazole-succinocarboxamide synth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.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88.5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7.78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31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phosphoribosylformylglycinamidine synth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8.8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829.3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2.04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31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amidophosphoribosyltransfer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6.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64.5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9.9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31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phosphoribosylformylglycinamidine cyclo-lig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5.8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45.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.05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34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34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34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39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CAAX amino terminal protease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12.8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136.4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.63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39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ABC transporter%2C ATP binding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56.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275.4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.97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39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18.4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41.2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.41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39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helix-turn-helix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9.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02.4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.15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40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7.6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40.8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.05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41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luciferase-like monooxygenase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71.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941.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0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42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6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.7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44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45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ACT domain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47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anaerobic </w:t>
            </w:r>
            <w:proofErr w:type="spellStart"/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ribonucleoside</w:t>
            </w:r>
            <w:proofErr w:type="spellEnd"/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-triphosphate reductase activating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92.8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86.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52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47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acetyltransferase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44.6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82.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64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48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5.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6.4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.01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48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anaerobic ribonucleoside-triphosphate reduct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53.6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130.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97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48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222.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6544.7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3.54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55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56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56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56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56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.5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.52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57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57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.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45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57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chain A%2C Crystal Structure Of </w:t>
            </w:r>
            <w:proofErr w:type="spellStart"/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Thermotoga</w:t>
            </w:r>
            <w:proofErr w:type="spellEnd"/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Maritima</w:t>
            </w:r>
            <w:proofErr w:type="spellEnd"/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 Alpha-</w:t>
            </w:r>
            <w:proofErr w:type="spellStart"/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Fucosidase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54.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805.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27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59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mga</w:t>
            </w:r>
            <w:proofErr w:type="spellEnd"/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 helix-turn-helix domain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923.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9423.8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.21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59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conserved 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557.2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3401.6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.33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59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693.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6254.8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.11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60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putative thiamine biosynthesis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6.4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284.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86.41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60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putative membrane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.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24.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18.70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60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.8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51.8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92.93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60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C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bp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72.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8915.9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58.47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61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Y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fi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28.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010.7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.14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61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C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omF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2.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624.5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91.71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lastRenderedPageBreak/>
              <w:t>SMSK321_163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phage infection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1.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45.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84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63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C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om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73.6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0298.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8.91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63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chromosomal replication initiator protein </w:t>
            </w:r>
            <w:proofErr w:type="spellStart"/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DnaA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908.7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825.3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1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65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S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igX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3.6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945.9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6.30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65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C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omM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2.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215.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5.38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65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conserved 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78.4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131.4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.92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65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acetyltransferase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78.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190.5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.9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65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membrane-bound protein lyt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418.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9821.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.93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65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C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in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925.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1130.5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55.27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65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protein RecA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360.4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4296.5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8.77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65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MATE efflux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73.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957.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.79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66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conserved 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059.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482.6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34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69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ABC transporter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390.9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7456.7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2.55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69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455.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8293.4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2.57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70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71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71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71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0.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.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.06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73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ATP-dependent </w:t>
            </w:r>
            <w:proofErr w:type="spellStart"/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Clp</w:t>
            </w:r>
            <w:proofErr w:type="spellEnd"/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 xml:space="preserve"> protease ATP-binding subunit </w:t>
            </w:r>
            <w:proofErr w:type="spellStart"/>
            <w:r w:rsidRPr="00E0087B">
              <w:rPr>
                <w:rFonts w:eastAsia="Times New Roman" w:cs="Times New Roman"/>
                <w:sz w:val="20"/>
                <w:szCs w:val="20"/>
                <w:lang w:eastAsia="zh-CN"/>
              </w:rPr>
              <w:t>clpL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408.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899.4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.48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75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2.4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83.7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.73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75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22.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76.5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3.42</w:t>
            </w:r>
          </w:p>
        </w:tc>
      </w:tr>
      <w:tr w:rsidR="00577114" w:rsidRPr="00E0087B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SMSK321_1759</w:t>
            </w:r>
          </w:p>
        </w:tc>
        <w:tc>
          <w:tcPr>
            <w:tcW w:w="39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77114" w:rsidRPr="00E0087B" w:rsidRDefault="00577114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C</w:t>
            </w: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omD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124.4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603.4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77114" w:rsidRPr="00E0087B" w:rsidRDefault="00577114" w:rsidP="008F21B6">
            <w:pPr>
              <w:jc w:val="right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 w:rsidRPr="00E0087B">
              <w:rPr>
                <w:rFonts w:eastAsia="Times New Roman" w:cs="Times New Roman"/>
                <w:sz w:val="20"/>
                <w:szCs w:val="20"/>
                <w:lang w:val="nb-NO" w:eastAsia="zh-CN"/>
              </w:rPr>
              <w:t>4.85</w:t>
            </w:r>
          </w:p>
        </w:tc>
      </w:tr>
      <w:tr w:rsidR="008F21B6" w:rsidRPr="00E0087B" w:rsidTr="008F21B6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98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21B6" w:rsidRPr="00E0087B" w:rsidRDefault="008F21B6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nb-NO" w:eastAsia="zh-CN"/>
              </w:rPr>
              <w:t>Downregulated genes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99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86.6495802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.95714203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7.48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99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  <w:lang w:val="nb-NO"/>
              </w:rPr>
              <w:t>ABC transporter%2C permease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22.37384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7.44659159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6.43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99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 xml:space="preserve">putative oxidoreductase </w:t>
            </w: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yjhC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28.87057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2.5656666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0.26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99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bacterial extracellular solute-binding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27.699494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3.8250579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9.69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2A5B92">
            <w:pPr>
              <w:jc w:val="center"/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98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5.981523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.44958594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5.84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2A5B92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MSK321_022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  <w:lang w:val="nb-NO"/>
              </w:rPr>
              <w:t>glutamine transport ATP-binding protein glnQ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92.872561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6.9451646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5.48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27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tage V sporulation protein K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7.4689929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5.55654316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.94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22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bacterial extracellular solute-binding protein%2C family 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29.559027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7.0914696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.78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8F21B6" w:rsidRDefault="008F21B6" w:rsidP="008F21B6">
            <w:pPr>
              <w:jc w:val="center"/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331</w:t>
            </w:r>
          </w:p>
          <w:p w:rsidR="008F21B6" w:rsidRPr="008F21B6" w:rsidRDefault="008F21B6" w:rsidP="008F21B6">
            <w:pPr>
              <w:jc w:val="center"/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mannose-specific phosphotransferase system component IIA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87.037973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8.6998538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.65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08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cation diffusion facilitator family transport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91.863539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1.4335825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.63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52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argininosuccinate</w:t>
            </w:r>
            <w:proofErr w:type="spellEnd"/>
            <w:r w:rsidRPr="008F21B6">
              <w:rPr>
                <w:rFonts w:cs="Times New Roman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675.91744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48.303366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.56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99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  <w:lang w:val="nb-NO"/>
              </w:rPr>
              <w:t>ABC transporter sugar binding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81.62133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84.8007277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.50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52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argininosuccinate</w:t>
            </w:r>
            <w:proofErr w:type="spellEnd"/>
            <w:r w:rsidRPr="008F21B6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96.602998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10.422676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.50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22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amino ABC transporter%2C permease protein His/</w:t>
            </w: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Glu</w:t>
            </w:r>
            <w:proofErr w:type="spellEnd"/>
            <w:r w:rsidRPr="008F21B6">
              <w:rPr>
                <w:rFonts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Gln</w:t>
            </w:r>
            <w:proofErr w:type="spellEnd"/>
            <w:r w:rsidRPr="008F21B6">
              <w:rPr>
                <w:rFonts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Arg</w:t>
            </w:r>
            <w:proofErr w:type="spellEnd"/>
            <w:r w:rsidRPr="008F21B6">
              <w:rPr>
                <w:rFonts w:cs="Times New Roman"/>
                <w:color w:val="000000"/>
                <w:sz w:val="20"/>
                <w:szCs w:val="20"/>
              </w:rPr>
              <w:t>/opine famil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79.6329866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8.3058998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.35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32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PTS system%2C sorbose subfamily IIB componen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44.778288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4.376128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.21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60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2.0278281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7.70036963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.16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226</w:t>
            </w:r>
          </w:p>
          <w:p w:rsidR="008F21B6" w:rsidRPr="008F21B6" w:rsidRDefault="008F21B6" w:rsidP="008F21B6">
            <w:pPr>
              <w:rPr>
                <w:rFonts w:eastAsia="Times New Roman" w:cs="Times New Roman"/>
                <w:sz w:val="20"/>
                <w:szCs w:val="20"/>
                <w:lang w:val="nb-NO" w:eastAsia="zh-CN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amino ABC transporter%2C permease protein His/</w:t>
            </w: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Glu</w:t>
            </w:r>
            <w:proofErr w:type="spellEnd"/>
            <w:r w:rsidRPr="008F21B6">
              <w:rPr>
                <w:rFonts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Gln</w:t>
            </w:r>
            <w:proofErr w:type="spellEnd"/>
            <w:r w:rsidRPr="008F21B6">
              <w:rPr>
                <w:rFonts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Arg</w:t>
            </w:r>
            <w:proofErr w:type="spellEnd"/>
            <w:r w:rsidRPr="008F21B6">
              <w:rPr>
                <w:rFonts w:cs="Times New Roman"/>
                <w:color w:val="000000"/>
                <w:sz w:val="20"/>
                <w:szCs w:val="20"/>
              </w:rPr>
              <w:t>/opine famil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15.95736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8.128338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.12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009</w:t>
            </w:r>
          </w:p>
          <w:p w:rsidR="008F21B6" w:rsidRPr="008F21B6" w:rsidRDefault="008F21B6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alkylhydroperoxidase</w:t>
            </w:r>
            <w:proofErr w:type="spellEnd"/>
            <w:r w:rsidRPr="008F21B6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AhpD</w:t>
            </w:r>
            <w:proofErr w:type="spellEnd"/>
            <w:r w:rsidRPr="008F21B6">
              <w:rPr>
                <w:rFonts w:cs="Times New Roman"/>
                <w:color w:val="000000"/>
                <w:sz w:val="20"/>
                <w:szCs w:val="20"/>
              </w:rPr>
              <w:t xml:space="preserve"> family core domain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54,3527152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3,6726238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330</w:t>
            </w:r>
          </w:p>
          <w:p w:rsidR="008F21B6" w:rsidRPr="008F21B6" w:rsidRDefault="008F21B6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PTS system%2C mannose/fructose/sorbose family IID componen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02,690294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79,1040086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525</w:t>
            </w:r>
          </w:p>
          <w:p w:rsidR="008F21B6" w:rsidRPr="008F21B6" w:rsidRDefault="008F21B6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bacterial extracellular solute-binding protein%2C family 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63,61726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96,4261868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71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9,98547627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,6513825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58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dihydroxyacetone kinase%2C L subuni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49,23774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71,565572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329</w:t>
            </w:r>
          </w:p>
          <w:p w:rsidR="008F21B6" w:rsidRPr="008F21B6" w:rsidRDefault="008F21B6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PTS system%2C sorbose-specific IIC 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lastRenderedPageBreak/>
              <w:t>componen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lastRenderedPageBreak/>
              <w:t>270,94768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79,0121636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lastRenderedPageBreak/>
              <w:t>SMSK321_115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9,347914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5,6483882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2A5B92">
            <w:pPr>
              <w:jc w:val="center"/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98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 xml:space="preserve">bacitracin transport ATP-binding protein </w:t>
            </w: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bcrA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5,2293848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,44958594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2A5B92">
            <w:pPr>
              <w:jc w:val="center"/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27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4,167697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7,26290150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23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IICman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487,1093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351,03985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99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putative N-acetylmannosamine-6-P epimer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49,513107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5,0517464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23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mannose-specific phosphotransferase system component IIA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979,7643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217,516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05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2A5B92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R</w:t>
            </w:r>
            <w:r w:rsidR="008F21B6" w:rsidRPr="008F21B6">
              <w:rPr>
                <w:rFonts w:cs="Times New Roman"/>
                <w:color w:val="000000"/>
                <w:sz w:val="20"/>
                <w:szCs w:val="20"/>
              </w:rPr>
              <w:t>egM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6,703734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,05198143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27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alcohol dehydrogen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53,40389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10,574976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23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IIDman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5657,96765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800,77904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059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2A5B92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S</w:t>
            </w:r>
            <w:r w:rsidR="008F21B6" w:rsidRPr="008F21B6">
              <w:rPr>
                <w:rFonts w:cs="Times New Roman"/>
                <w:color w:val="000000"/>
                <w:sz w:val="20"/>
                <w:szCs w:val="20"/>
              </w:rPr>
              <w:t>apB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1,2544799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,8501848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71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2A5B92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L</w:t>
            </w:r>
            <w:r w:rsidR="008F21B6" w:rsidRPr="008F21B6">
              <w:rPr>
                <w:rFonts w:cs="Times New Roman"/>
                <w:color w:val="000000"/>
                <w:sz w:val="20"/>
                <w:szCs w:val="20"/>
              </w:rPr>
              <w:t>plB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2,7844309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,44958594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060</w:t>
            </w:r>
          </w:p>
          <w:p w:rsidR="008F21B6" w:rsidRPr="008F21B6" w:rsidRDefault="008F21B6" w:rsidP="008F21B6">
            <w:pPr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putative ABC transporter permease protein y4f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9,364408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0,259907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60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aldose 1-epimerase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4,0389109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8,46170376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58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 xml:space="preserve">dihydroxyacetone kinase%2C </w:t>
            </w: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DhaK</w:t>
            </w:r>
            <w:proofErr w:type="spellEnd"/>
            <w:r w:rsidRPr="008F21B6">
              <w:rPr>
                <w:rFonts w:cs="Times New Roman"/>
                <w:color w:val="000000"/>
                <w:sz w:val="20"/>
                <w:szCs w:val="20"/>
              </w:rPr>
              <w:t xml:space="preserve"> subuni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39,96337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19,776257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73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choline binding protein J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8,8681872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,25078368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25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aldehyde-alcohol dehydrogenase 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686,4068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370,88785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06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ABC transporter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9,091997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1,2750193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33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putative tagatose-6-phosphate ketose/aldose isomer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72,198322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9,213539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7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8F21B6" w:rsidRDefault="002A5B92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MSK321</w:t>
            </w:r>
            <w:r w:rsidR="008F21B6" w:rsidRPr="008F21B6">
              <w:rPr>
                <w:rFonts w:cs="Times New Roman"/>
                <w:color w:val="000000"/>
                <w:sz w:val="20"/>
                <w:szCs w:val="20"/>
              </w:rPr>
              <w:t>_106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0,5498528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,3577409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77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23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alcohol dehydrogenase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266,59054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524,323524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99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lactose tra</w:t>
            </w:r>
            <w:r w:rsidR="002A5B92">
              <w:rPr>
                <w:rFonts w:cs="Times New Roman"/>
                <w:color w:val="000000"/>
                <w:sz w:val="20"/>
                <w:szCs w:val="20"/>
              </w:rPr>
              <w:t xml:space="preserve">nsport system permease protein </w:t>
            </w:r>
            <w:proofErr w:type="spellStart"/>
            <w:r w:rsidR="002A5B92">
              <w:rPr>
                <w:rFonts w:cs="Times New Roman"/>
                <w:color w:val="000000"/>
                <w:sz w:val="20"/>
                <w:szCs w:val="20"/>
              </w:rPr>
              <w:t>L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acF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12,07010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6,6445026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56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primase C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6,34164394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,6513825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60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2A5B92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transcriptional regulator 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N</w:t>
            </w:r>
            <w:r w:rsidR="008F21B6" w:rsidRPr="008F21B6">
              <w:rPr>
                <w:rFonts w:cs="Times New Roman"/>
                <w:color w:val="000000"/>
                <w:sz w:val="20"/>
                <w:szCs w:val="20"/>
              </w:rPr>
              <w:t>adR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80,467468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75,6477777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15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,86226448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,05198143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51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9,253772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1,0273703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54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755,057521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22,58161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32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8,9548065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8,20792572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844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,64042458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,05198143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72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helix-turn-helix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6,686151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1,804332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08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galactokinase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8,7804786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2,8194446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54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415,5062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630,593907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44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bacterial extracellular solute-binding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21,32668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54,1128513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32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beta-galactosid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90,32339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19,837548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99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L-arabinose tra</w:t>
            </w:r>
            <w:r w:rsidR="002A5B92">
              <w:rPr>
                <w:rFonts w:cs="Times New Roman"/>
                <w:color w:val="000000"/>
                <w:sz w:val="20"/>
                <w:szCs w:val="20"/>
              </w:rPr>
              <w:t xml:space="preserve">nsport system permease protein </w:t>
            </w:r>
            <w:proofErr w:type="spellStart"/>
            <w:r w:rsidR="002A5B92">
              <w:rPr>
                <w:rFonts w:cs="Times New Roman"/>
                <w:color w:val="000000"/>
                <w:sz w:val="20"/>
                <w:szCs w:val="20"/>
              </w:rPr>
              <w:t>A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raQ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91,1416647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1,4335825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437</w:t>
            </w:r>
          </w:p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PTS system%2C Lactose/</w:t>
            </w: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Cellobiose</w:t>
            </w:r>
            <w:proofErr w:type="spellEnd"/>
            <w:r w:rsidRPr="008F21B6">
              <w:rPr>
                <w:rFonts w:cs="Times New Roman"/>
                <w:color w:val="000000"/>
                <w:sz w:val="20"/>
                <w:szCs w:val="20"/>
              </w:rPr>
              <w:t xml:space="preserve"> specific IIA subuni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,4691562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,05198143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2A5B92">
            <w:pPr>
              <w:jc w:val="center"/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365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8,1510067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7,614653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446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ABC transporter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34,796187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62,990266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987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ROK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93,780815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4,106722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988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putative N-</w:t>
            </w: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acetylneuraminate</w:t>
            </w:r>
            <w:proofErr w:type="spellEnd"/>
            <w:r w:rsidRPr="008F21B6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00,53512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47,7732169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54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284,24126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613,670499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322</w:t>
            </w:r>
          </w:p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phosphoribosylaminoimidazole</w:t>
            </w:r>
            <w:proofErr w:type="spellEnd"/>
            <w:r w:rsidRPr="008F21B6">
              <w:rPr>
                <w:rFonts w:cs="Times New Roman"/>
                <w:color w:val="000000"/>
                <w:sz w:val="20"/>
                <w:szCs w:val="20"/>
              </w:rPr>
              <w:t xml:space="preserve"> carboxylase%2C catalytic subuni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60,710538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9,143451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2A5B92">
            <w:pPr>
              <w:jc w:val="center"/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05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N-(5'-phosphoribosyl)anthranilate isomer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38,33550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66,726848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07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2A5B92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1320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phosphoribosylamine</w:t>
            </w:r>
            <w:proofErr w:type="spellEnd"/>
            <w:r w:rsidRPr="008F21B6">
              <w:rPr>
                <w:rFonts w:cs="Times New Roman"/>
                <w:color w:val="000000"/>
                <w:sz w:val="20"/>
                <w:szCs w:val="20"/>
              </w:rPr>
              <w:t>--glycine liga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08,817765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00,800868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07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8F21B6" w:rsidRDefault="008F21B6" w:rsidP="008F21B6">
            <w:pPr>
              <w:jc w:val="center"/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184</w:t>
            </w:r>
          </w:p>
          <w:p w:rsidR="008F21B6" w:rsidRPr="008F21B6" w:rsidRDefault="008F21B6" w:rsidP="008F21B6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 xml:space="preserve">peptide </w:t>
            </w:r>
            <w:r w:rsidR="002A5B92">
              <w:rPr>
                <w:rFonts w:cs="Times New Roman"/>
                <w:color w:val="000000"/>
                <w:sz w:val="20"/>
                <w:szCs w:val="20"/>
              </w:rPr>
              <w:t xml:space="preserve">methionine sulfoxide reductase </w:t>
            </w:r>
            <w:proofErr w:type="spellStart"/>
            <w:r w:rsidR="002A5B92">
              <w:rPr>
                <w:rFonts w:cs="Times New Roman"/>
                <w:color w:val="000000"/>
                <w:sz w:val="20"/>
                <w:szCs w:val="20"/>
              </w:rPr>
              <w:t>MsrA</w:t>
            </w:r>
            <w:proofErr w:type="spellEnd"/>
            <w:r w:rsidR="002A5B92">
              <w:rPr>
                <w:rFonts w:cs="Times New Roman"/>
                <w:color w:val="000000"/>
                <w:sz w:val="20"/>
                <w:szCs w:val="20"/>
              </w:rPr>
              <w:t>/</w:t>
            </w:r>
            <w:proofErr w:type="spellStart"/>
            <w:r w:rsidR="002A5B92">
              <w:rPr>
                <w:rFonts w:cs="Times New Roman"/>
                <w:color w:val="000000"/>
                <w:sz w:val="20"/>
                <w:szCs w:val="20"/>
              </w:rPr>
              <w:t>M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srB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47,03728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68,078787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lastRenderedPageBreak/>
              <w:t>SMSK321_1539</w:t>
            </w:r>
          </w:p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 xml:space="preserve">transcriptional regulator </w:t>
            </w:r>
            <w:proofErr w:type="spellStart"/>
            <w:r w:rsidRPr="008F21B6">
              <w:rPr>
                <w:rFonts w:cs="Times New Roman"/>
                <w:color w:val="000000"/>
                <w:sz w:val="20"/>
                <w:szCs w:val="20"/>
              </w:rPr>
              <w:t>PadR</w:t>
            </w:r>
            <w:proofErr w:type="spellEnd"/>
            <w:r w:rsidRPr="008F21B6">
              <w:rPr>
                <w:rFonts w:cs="Times New Roman"/>
                <w:color w:val="000000"/>
                <w:sz w:val="20"/>
                <w:szCs w:val="20"/>
              </w:rPr>
              <w:t>-like family prote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340,418515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67,365783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8F21B6" w:rsidRPr="008F21B6" w:rsidTr="002A5B92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  <w:lang w:val="nb-NO" w:eastAsia="zh-CN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SMSK321_0081</w:t>
            </w:r>
          </w:p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multiple sugar-binding</w:t>
            </w:r>
            <w:r w:rsidR="002A5B92">
              <w:rPr>
                <w:rFonts w:cs="Times New Roman"/>
                <w:color w:val="000000"/>
                <w:sz w:val="20"/>
                <w:szCs w:val="20"/>
              </w:rPr>
              <w:t xml:space="preserve"> transport ATP-binding protein </w:t>
            </w:r>
            <w:proofErr w:type="spellStart"/>
            <w:r w:rsidR="002A5B92">
              <w:rPr>
                <w:rFonts w:cs="Times New Roman"/>
                <w:color w:val="000000"/>
                <w:sz w:val="20"/>
                <w:szCs w:val="20"/>
              </w:rPr>
              <w:t>M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smK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1951,41181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975,379935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F21B6" w:rsidRPr="008F21B6" w:rsidRDefault="008F21B6" w:rsidP="008F21B6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8F21B6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="00E114CB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8F21B6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</w:tr>
    </w:tbl>
    <w:p w:rsidR="00577114" w:rsidRPr="008F21B6" w:rsidRDefault="00577114" w:rsidP="008F21B6">
      <w:pPr>
        <w:spacing w:line="360" w:lineRule="auto"/>
        <w:rPr>
          <w:rFonts w:cs="Times New Roman"/>
          <w:sz w:val="20"/>
          <w:szCs w:val="20"/>
        </w:rPr>
      </w:pPr>
    </w:p>
    <w:p w:rsidR="00577114" w:rsidRPr="008F21B6" w:rsidRDefault="00577114" w:rsidP="008F21B6">
      <w:pPr>
        <w:spacing w:line="360" w:lineRule="auto"/>
        <w:rPr>
          <w:rFonts w:cs="Times New Roman"/>
          <w:sz w:val="20"/>
          <w:szCs w:val="20"/>
        </w:rPr>
      </w:pPr>
    </w:p>
    <w:p w:rsidR="00577114" w:rsidRPr="008F21B6" w:rsidRDefault="00577114" w:rsidP="008F21B6">
      <w:pPr>
        <w:spacing w:line="360" w:lineRule="auto"/>
        <w:rPr>
          <w:rFonts w:cs="Times New Roman"/>
          <w:sz w:val="20"/>
          <w:szCs w:val="20"/>
        </w:rPr>
      </w:pPr>
    </w:p>
    <w:p w:rsidR="004A2AF2" w:rsidRPr="008F21B6" w:rsidRDefault="004A2AF2" w:rsidP="008F21B6">
      <w:pPr>
        <w:rPr>
          <w:rFonts w:cs="Times New Roman"/>
          <w:sz w:val="20"/>
          <w:szCs w:val="20"/>
        </w:rPr>
      </w:pPr>
    </w:p>
    <w:sectPr w:rsidR="004A2AF2" w:rsidRPr="008F21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577114"/>
    <w:rsid w:val="002A5B92"/>
    <w:rsid w:val="004A2AF2"/>
    <w:rsid w:val="00577114"/>
    <w:rsid w:val="00690D39"/>
    <w:rsid w:val="008F21B6"/>
    <w:rsid w:val="00E11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114"/>
    <w:pPr>
      <w:spacing w:after="0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11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114"/>
    <w:pPr>
      <w:spacing w:after="0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11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1674</Words>
  <Characters>13600</Characters>
  <Application>Microsoft Office Word</Application>
  <DocSecurity>0</DocSecurity>
  <Lines>1360</Lines>
  <Paragraphs>12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4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Salvadori Silva</dc:creator>
  <cp:keywords/>
  <dc:description/>
  <cp:lastModifiedBy>AMERCED</cp:lastModifiedBy>
  <cp:revision>4</cp:revision>
  <dcterms:created xsi:type="dcterms:W3CDTF">2018-02-27T17:18:00Z</dcterms:created>
  <dcterms:modified xsi:type="dcterms:W3CDTF">2018-05-22T16:53:00Z</dcterms:modified>
</cp:coreProperties>
</file>